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60F48" w14:textId="77777777" w:rsidR="00FD60ED" w:rsidRPr="00E60FAC" w:rsidRDefault="00FD60ED" w:rsidP="00FD60ED">
      <w:pPr>
        <w:widowControl w:val="0"/>
        <w:tabs>
          <w:tab w:val="left" w:pos="54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60FAC">
        <w:rPr>
          <w:rFonts w:ascii="Arial" w:hAnsi="Arial" w:cs="Arial"/>
          <w:b/>
          <w:sz w:val="24"/>
          <w:szCs w:val="24"/>
        </w:rPr>
        <w:t>Table 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E60FAC">
        <w:rPr>
          <w:rFonts w:ascii="Arial" w:hAnsi="Arial" w:cs="Arial"/>
          <w:bCs/>
          <w:sz w:val="24"/>
          <w:szCs w:val="24"/>
        </w:rPr>
        <w:t>D</w:t>
      </w:r>
      <w:r w:rsidRPr="00E60FAC">
        <w:rPr>
          <w:rFonts w:ascii="Arial" w:hAnsi="Arial" w:cs="Arial"/>
          <w:sz w:val="24"/>
          <w:szCs w:val="24"/>
        </w:rPr>
        <w:t>etailed sequence, chemical modification patterns, and efficacy of hsiRNAs</w:t>
      </w:r>
    </w:p>
    <w:tbl>
      <w:tblPr>
        <w:tblW w:w="12928" w:type="dxa"/>
        <w:tblInd w:w="93" w:type="dxa"/>
        <w:tblLook w:val="04A0" w:firstRow="1" w:lastRow="0" w:firstColumn="1" w:lastColumn="0" w:noHBand="0" w:noVBand="1"/>
      </w:tblPr>
      <w:tblGrid>
        <w:gridCol w:w="740"/>
        <w:gridCol w:w="760"/>
        <w:gridCol w:w="3740"/>
        <w:gridCol w:w="3504"/>
        <w:gridCol w:w="777"/>
        <w:gridCol w:w="643"/>
        <w:gridCol w:w="1100"/>
        <w:gridCol w:w="664"/>
        <w:gridCol w:w="1000"/>
      </w:tblGrid>
      <w:tr w:rsidR="00FD60ED" w:rsidRPr="00592101" w14:paraId="17713018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50C8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986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CF56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0A3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E63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AEC2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3618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eLa Cell Activity</w:t>
            </w:r>
          </w:p>
        </w:tc>
      </w:tr>
      <w:tr w:rsidR="00FD60ED" w:rsidRPr="00592101" w14:paraId="3224AD5D" w14:textId="77777777" w:rsidTr="00B142E3">
        <w:trPr>
          <w:trHeight w:val="18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EB71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324A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119B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Strand Modifications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46A8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7B03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rimary Screen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FC20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IC50 (nM)</w:t>
            </w:r>
          </w:p>
        </w:tc>
      </w:tr>
      <w:tr w:rsidR="00FD60ED" w:rsidRPr="00592101" w14:paraId="4C7C4087" w14:textId="77777777" w:rsidTr="00B142E3">
        <w:trPr>
          <w:trHeight w:val="54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1BA28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Gen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37C5E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osition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B0F29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Sense Strand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58188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Antisense Stran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B19BF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M. musculu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B8C03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M. mulatt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B329C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untingtin mRNA Expression (% control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57177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ssive Uptak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2C8F2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Lipid-Mediated Uptake</w:t>
            </w:r>
          </w:p>
        </w:tc>
      </w:tr>
      <w:tr w:rsidR="00FD60ED" w:rsidRPr="00592101" w14:paraId="1DC28898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45CD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9E61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21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BE4B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G.mU.mU.mU.A.mU.G.A.A.mC.mU.G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2A98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C.A.G.fU.fU.fC.A.fU.A.A.mA.fC#fC#fU#G#G#mA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DB65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8365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882B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A7BC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9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C0B8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FD6A21D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EE73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8109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21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0C61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mU.G.A.A.mC.mU.G.A.mC.G.mU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B853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A.fC.G.fU.fC.A.G.fU.fU.fC.A.fU#A#A#mA#fC#fC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37A2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23A2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ED4E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A3B6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29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5623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5ACC8AA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6183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BBC3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21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F5ED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U.G.A.A.mC.mU.G.A.mC.G.mU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6636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A.fC.G.fU.fC.A.G.fU.fU.fC.A#fU#A#A#mA#fC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0459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A0C7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D190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52B2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6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577A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.052</w:t>
            </w:r>
          </w:p>
        </w:tc>
      </w:tr>
      <w:tr w:rsidR="00FD60ED" w:rsidRPr="00592101" w14:paraId="35452F77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B1F6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0F08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25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7A49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A.mU.G.mU.mU.G.mU.G.A.mC.mC.G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2E3D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fC.G.G.fU.fC.A.fC.A.A.fC.A.fU#fU#G#fU#G#G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C846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04B9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FE61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B208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5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CA86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B02374A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ABCF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0870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89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8167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G.A.mC.G.G.mU.A.mC.mC.G.A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1C83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U.fC.G.G.fU.A.fC.fC.G.fU.fC.fU#A#A#fC#A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BA82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F7BE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1E1B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C8F7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95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93A6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.047</w:t>
            </w:r>
          </w:p>
        </w:tc>
      </w:tr>
      <w:tr w:rsidR="00FD60ED" w:rsidRPr="00592101" w14:paraId="153328F6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002B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5622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90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432A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A.mC.mC.A.G.mU.A.mU.mU.mU.G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76C5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fC.A.A.mA.fU.A.fC.fU.G.G.fU.fU#G#fU#fC#G#G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3DFE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197C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7A41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F3CE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21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F6FD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685F029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7174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48AD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286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FD6C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mC.mU.mC.A.A.mU.A.A.mU.G.mU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EE39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A.fC.A.fU.fU.A.fU.fU.G.A.mG.fC#A#fC#fU#fC#G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CD44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917F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8321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6AFB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9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0CA8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0.091</w:t>
            </w:r>
          </w:p>
        </w:tc>
      </w:tr>
      <w:tr w:rsidR="00FD60ED" w:rsidRPr="00592101" w14:paraId="5E2F727D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B364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F06E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404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8D17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C.mC.mU.G.mC.mU.mU.mU.A.G.mU.mC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7A9C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G.A.fC.fU.A.A.mA.G.fC.A.G.mG#A#fU#fU#fU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8127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8AE9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F283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6400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76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4723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DE19FB3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8079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71D9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404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61FF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G.mU.mC.G.A.mG.A.A.mC.mC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5FE5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G.G.fU.fU.fC.fU.fC.G.A.fC.fU#A#A#mA#G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BD3E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D45D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E46A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8D81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21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7EF3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61080B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853C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279D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530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82B2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G.mU.A.mC.mU.mU.mC.A.A.mC.G.mC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D5EE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G.fC.G.fU.fU.G.A.mA.G.fU.A.fC#fU#G#fU#fC#fC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E79A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D6B7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144E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CDEA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23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6A83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.081</w:t>
            </w:r>
          </w:p>
        </w:tc>
      </w:tr>
      <w:tr w:rsidR="00FD60ED" w:rsidRPr="00592101" w14:paraId="201ECED9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645B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E676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60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100E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U.mC.A.G.mU.mC.mU.mC.G.mU.mU.G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B8F5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C.A.A.fC.G.A.mG.A.fC.fU.G.A#mA#fU#fU#G#fC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6705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FB55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D4D6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F779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4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C539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45E90758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2274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8F34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657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AD97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U.A.G.mC.mU.mC.mC.A.mU.G.mC.mU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68EA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A.mG.fC.A.fU.G.G.mA.G.fC.fU.A#G#fC#A#G#mG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BEC1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C3FF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F916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9AA6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8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C168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.055</w:t>
            </w:r>
          </w:p>
        </w:tc>
      </w:tr>
      <w:tr w:rsidR="00FD60ED" w:rsidRPr="00592101" w14:paraId="3AA87F0B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B8DB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7872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860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8EAC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U.G.mC.G.mU.G.A.A.mC.A.mU.mU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4188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A.mA.fU.G.fU.fU.fC.A.fC.G.fC.A#G#fU#G#G#mG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DE87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B9C4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65BF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2808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23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9694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636F936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E8FF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55E0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012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4289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U.mC.A.G.G.A.mU.mU.mU.A.A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6666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fU.fU.A.A.mA.fU.fC.fC.fU.G.A#mG#A#A#mG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42C3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0A11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156F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1E02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5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1084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0.059</w:t>
            </w:r>
          </w:p>
        </w:tc>
      </w:tr>
      <w:tr w:rsidR="00FD60ED" w:rsidRPr="00592101" w14:paraId="6041511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364A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96B4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014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5728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U.A.mU.mC.A.G.mU.A.A.A.G.A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6DED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fU.fC.fU.fU.fU.A.fC.fU.G.A.fU.A#fU#A#A#fU#fU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F8A0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E800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1D4A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7AAC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21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0C48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</w:tr>
      <w:tr w:rsidR="00FD60ED" w:rsidRPr="00592101" w14:paraId="210E1990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04FC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11AC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1015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DE2F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G.mU.A.A.A.mG.A.G.A.mU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91C4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A.fU.fC.fU.fC.fU.fU.fU.A.fC.fU#G#A#fU#A#fU#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EEE5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A66F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BA4C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E65B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8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0865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0.004</w:t>
            </w:r>
          </w:p>
        </w:tc>
      </w:tr>
      <w:tr w:rsidR="00FD60ED" w:rsidRPr="00592101" w14:paraId="676EC21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7630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E185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7DE6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G.mC.mU.A.mC.mC.A.A.G.A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BDC6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fU.fC.fU.fU.G.G.fU.A.G.fC.fU#G#A#mA#A#G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2294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7C51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1EED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4408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CBBD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056BA6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8621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7EA9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0763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U.G.A.mC.A.A.mU.A.mU.G.mU.G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39BA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C.A.fC.A.fU.A.fU.fU.G.fU.fC.A#G#mA#fC#A#A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8468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6FE4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634E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92C0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C0BA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4611D01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949D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1DFA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E8FE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G.mC.A.mU.mC.G.mC.mU.A.mU.G.G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3FA5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C.fC.A.fU.A.G.fC.G.A.fU.G.fC#fC#fC#A#G#m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6EE5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31FB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425E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E6C1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5036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2FA3A60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26FE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ACD4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1DBA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G.mC.mU.A.mU.G.G.mA.A.mC.mU.mU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4A51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A.mA.G.fU.fU.fC.fC.A.fU.A.G.fC#G#A#fU#G#fC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DE36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AD3C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AFA1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A2AA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3867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67D9360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E691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266A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80F1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A.mC.A.A.mU.G.A.mA.A.mU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7048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A.fU.fU.fU.fC.A.fU.fU.G.fU.fC#A#fU#fU#fU#G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654F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7377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89E7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4E05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FA65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8C333A0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BAB0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E287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3BBD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A.mC.A.A.mU.G.A.mA.A.mU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A1A0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A.fU.fU.fU.fC.A.fU.fU.G.fU#fC#A#fU#fU#fU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60A4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4864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F444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A46E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E1AB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B56FC98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0387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442E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70E1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U.mU.mC.A.mU.A.G.mC.G.A.A.mC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4DD2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G.fU.fU.fC.G.fC.fU.A.fU.G.A.mA#G#G#fC#fC#fU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4F59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F56B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E535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F240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676C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CC1F9FE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5205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5C01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7AF3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U.G.mU.G.mC.mU.mC.mU.mU.A.G.G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A926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C.fC.fU.A.A.mG.A.G.fC.A.fC.A#fU#fU#fU#A#G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01C5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D018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0D83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44C1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8D7F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97AE382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073C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599B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5E85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A.mC.A.A.G.mG.A.A.mA.G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EADD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fC.fU.fU.fU.fC.fC.fU.fU.G.fU.fC#A#fC#fU#fC#fC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0DED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192A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310F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FA65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CDE5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18B0CE2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6D0A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lastRenderedPageBreak/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ED1F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98E8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U.G.mU.mC.mC.A.G.G.mU.mU.mU.A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E9C4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U.A.A.mA.fC.fC.fU.G.G.mA.fC.A#A#mG#fC#fU#G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F112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22DE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7F93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0AE5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C0C2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307FEFF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A165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7D21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35E9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G.G.mU.mU.mU.A.mU.G.A.A.mC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0EDC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G.fU.fU.fC.A.fU.A.A.mA.fC.fC.fU#G#G#mA#fC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F794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BDB2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2480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1C92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E8EC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AC1CF20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E57F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1D56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4CA7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U.A.mU.G.A.A.mC.mU.G.A.mC.G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8800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C.G.fU.fC.A.G.fU.fU.fC.A.fU.A#A#mA#fC#fC#fU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4D1A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CD62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07D1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CD7C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E5B5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89340B9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3C7E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8DB7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8F37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A.A.mC.mU.G.A.mC.G.mU.mU.A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1311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U.A.A.fC.G.fU.fC.A.G.fU.fU.fC#A#fU#A#A#mA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5FC4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CFCD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CF9B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5602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6EDF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54330D0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6AA9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B0AD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CC05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C.mU.G.A.mC.G.mU.mU.A.mC.A.mU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B8D5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A.fU.G.fU.A.A.fC.G.fU.fC.A.G#fU#fU#fC#A#fU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A243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D05A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E110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F6EE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EE42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5C97165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47F7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9F0D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912F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C.G.mU.mU.A.mC.A.mU.mC.A.mU.A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963A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U.A.fU.G.A.fU.G.fU.A.A.fC.G#fU#fC#A#G#fU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1AFE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5F27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4300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4349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37FC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1B688FC9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01ED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AD35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AE99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U.mU.A.mC.A.mU.mC.A.mU.A.mC.A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0A4D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U.G.fU.A.fU.G.A.fU.G.fU.A.A#fC#G#fU#fC#A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0C6F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EAD8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4EBA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1B2B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328F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24D1AB8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0E11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73B3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6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7985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U.mU.G.mU.G.A.mC.mC.G.mG.A.G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C99B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C.fU.fC.fC.G.G.fU.fC.A.fC.A.A#fC#A#fU#fU#G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13C2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E3D2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CBA7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B258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B76E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8C3F3AA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6AB0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D2A5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EAF9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mU.mU.G.mU.G.G.A.A.mC.mU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3E99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A.mG.fU.fU.fC.fC.A.fC.A.A.fU#A#fC#fU#fC#fC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5DBE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27C7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DE6F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2E78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7FBC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1346466F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794D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55B3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90A6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A.A.G.mU.G.mC.mU.mC.mU.mU.A.G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1B75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fC.fU.A.A.mG.A.G.fC.A.fC.fU.fU#fU#G#fC#fC#fU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4345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9BBD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8CC3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F96B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6264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30C613F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8DA5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D9A3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0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222E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mC.mC.G.A.mC.A.A.mC.mC.A.G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283A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C.fU.G.G.fU.fU.G.fU.fC.G.G.fU#A#fC#fC#G#fU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0DE3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9507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20FA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F224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2E8D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F2FA4AC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B642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D59A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0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5F5D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C.G.A.mC.A.A.mC.mC.A.G.mU.A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561E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U.A.fC.fU.G.G.fU.fU.G.fU.fC.G#G#fU#A#fC#fC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A574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30FA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BE00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EDB3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BAE6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B419F83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D5E4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6DD7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1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B6BB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U.A.mC.A.mU.mC.G.A.mU.mC.A.mU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EF4A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A.fU.G.A.fU.fC.G.A.fU.G.fU.A#G#fU#fU#fC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CDA4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FA3D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CA60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B16B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43E9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DE898E1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1461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A067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5F81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mC.A.mU.mC.G.A.mU.mC.A.mU.G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B586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fC.A.fU.G.A.fU.fC.G.A.fU.G.fU#A#G#fU#fU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C582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E314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610B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D249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166F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79C0F12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DC69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8099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6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58A7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U.G.mC.mU.mC.A.A.mU.A.A.mU.G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D436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C.A.fU.fU.A.fU.fU.G.A.mG.fC.A#fC#fU#fC#G#fU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EC5C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5CEC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9F1A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91D5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8568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1677EEA5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B0ED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4235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0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CC26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U.mU.A.mC.A.A.mC.A.A.G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9F42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fC.fU.fU.G.fU.fU.G.fU.A.A#fC#A#G#mG#A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8721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E4BE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2AB7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7F5A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8CFC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107A702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AF26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237A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4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ED50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U.mC.mC.mU.G.mC.mU.mU.mU.A.G.mU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EED3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A.fC.fU.A.A.mA.G.fC.A.G.mG.A#fU#fU#fU#fC#A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047D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1585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74C9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1F2C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C9A4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710C9D2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EABF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77A4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4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A7F9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U.A.G.mU.mC.G.A.mG.A.A.mC.mC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E55A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G.G.fU.fU.fC.fU.fC.G.A.fC.fU.A#A#mA#G#fC#A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869D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1413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F81D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605E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D4A1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C0C8C6B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B593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ADB0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5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1E7B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C.G.A.mG.A.A.mC.mC.A.A.mU.G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37CE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C.A.fU.fU.G.G.fU.fU.fC.fU.fC.G#A#fC#fU#A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C45F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52C0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63EA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ED5D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EDAC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F205B37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3A33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92D4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5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9D9E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G.A.A.mC.mC.A.A.mU.G.A.mU.G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92AB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fC.A.fU.fC.A.fU.fU.G.G.fU.fU.fC#fU#fC#G#A#fC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97AF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E20C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C591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2CFA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4FCB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7789AB1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8192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AEF7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8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2C9A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A.mC.A.A.mU.mU.G.mU.mU.G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F08C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fC.A.A.fC.A.A.fU.fU.G.fU.fU#G#A#mA#fC#A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160F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28C7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2D6A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13AA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2FF4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DFE7B68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345D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B95F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7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4C91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A.mC.A.mU.G.G.mU.G.mC.A.G.G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2950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C.fC.fU.G.fC.A.fC.fC.A.fU.G.fU#fU#fC#fC#fU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CE19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693A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C3FF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EEB2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F294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C6114A3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101A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81D7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7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FE70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A.A.G.A.A.mC.mC.G.mU.G.mC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ECE6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G.fC.A.fC.G.G.fU.fU.fC.fU.fU.fU#G#fU#G#A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0737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9C13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55A6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A06F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9507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56ECC3C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1938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53B2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7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ACE8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A.G.A.A.mC.mC.G.mU.G.mC.A.G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149C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C.fU.G.fC.A.fC.G.G.fU.fU.fC.fU#fU#fU#G#fU#G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887D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F816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3CE1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53BD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6776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C16066A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DFE4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0578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7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A0A2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A.A.mC.mC.G.mU.G.mC.A.G.A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3E0D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fU.fC.fU.G.fC.A.fC.G.G.fU.fU#fC#fU#fU#fU#G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5892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C3A9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FC7D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30E1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FCFD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458B7E43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0BBA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C5A9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2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B8FD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C.mU.mC.mU.mU.G.mU.mU.A.mU.A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B292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fU.A.fU.A.A.fC.A.A.mG.A.G#mG#fU#fU#fC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7113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C467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83B1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0B95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3882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189345AE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7A37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5C40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6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DE6D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G.mC.mU.mU.mU.G.mU.A.mU.mU.G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D4C5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C.A.A.fU.A.fC.A.A.mA.G.fC.fC#A#A#fU#A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5E8E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52E0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488C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04C4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A2D2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26F8D47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4D82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48BD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9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5516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G.A.A.mU.mU.mC.mC.mU.A.A.A.A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0D34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U.fU.fU.fU.A.G.mG.A.A.fU.fU.fC#fC#A#A#fU#G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541C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8341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46D2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BDCC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1FBA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8749C45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BE0A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6CDF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2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898B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G.mC.A.mU.mC.A.mU.G.G.mC.mC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81E8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G.G.fC.fC.A.fU.G.A.fU.G.fC.fC#A#fU#fC#A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78CF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79F7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E94B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C18B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CA4A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46DE7F82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BA62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1407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0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3E90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C.mC.A.G.mU.mC.A.A.mC.mU.G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FA7D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fC.A.G.fU.fU.G.A.fC.fU.G.G#mG#A#A#mA#fU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74F2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3854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C919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937E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3472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127E561A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E893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3383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4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1182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G.mC.A.G.mC.A.A.mC.A.mU.A.mC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99A8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G.fU.A.fU.G.fU.fU.G.fC.fU.G.fC#fU#fC#A#fC#fU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992D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2461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815A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4A3E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1B4B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4F803191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9EED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BE42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1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C7B4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A.A.mU.G.mU.mU.mC.mC.G.G.A.G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2BEE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C.fU.fC.fC.G.G.mA.A.fC.A.fU.fU#fC#fC#A#G#mA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2181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29CA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0369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A1D3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0685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DC27BCB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A5E9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BBBA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0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B6FC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A.A.mC.A.mU.mU.mC.A.mC.A.G.mC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C0B4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G.fC.fU.G.fU.G.A.mA.fU.G.fU.fU#fC#A#fC#G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9381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8FAD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C883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1711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CE03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F938D25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3DE1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C96F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3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83D9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A.mU.mU.mU.A.A.A.A.mU.mU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FF57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A.mA.fU.fU.fU.fU.A.A.mA.fU#fC#fC#fU#G#A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7C83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9C45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E4B4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B689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85BB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B5ABB87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A7C1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83CC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3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15D4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A.A.A.mU.mU.mU.A.A.mU.mU.A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3B68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U.A.A.fU.fU.A.A.mA.fU.fU.fU.fU#A#A#mA#fU#fC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EDF3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6475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B2F3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3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F38A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E540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631FB6F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9175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2253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4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ADEC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A.mU.mU.A.mU.A.mU.mC.A.G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0BDA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fC.fU.G.A.fU.A.fU.A.A.fU#fU#A#A#mA#fU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7745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7504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F746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09D1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7F5E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B8C531E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79A9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2F88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6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4890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A.mC.G.mU.A.A.mC.mU.mC.mU.mU.mU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9269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A.mA.A.G.mA.G.fU.fU.A.fC.G.fU#fU#A#A#mA#A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B057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C809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CFD3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AE5D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0788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270C137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D86C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87B3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8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D22D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U.A.mU.G.mC.mC.mC.G.mU.G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F4AC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fC.A.fC.G.G.mG.fC.A.fU.A#G#mA#A#A#mG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4B40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BFE9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28C3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B18D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5B72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14C5CCE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1379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E892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8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15DB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C.mC.mC.G.mU.G.mU.A.A.A.G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4EB3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fC.fU.fU.fU.A.fC.A.fC.G.G.mG#fC#A#fU#A#G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00CC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7BEF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5967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A4EC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D630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CE42BC9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1283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FEC7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0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E829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G.mU.mC.A.G.G.A.G.A.G.mU.G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3D48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C.A.fC.fU.fC.fU.fC.fC.fU.G.A.fC#fU#A#A#mA#A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C654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63DE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2342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7314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9AC4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8A7C5CC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0BD2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6244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A120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G.G.mU.A.mU.mU.G.A.A.mU.G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281C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C.A.fU.fU.fC.A.A.fU.A.fC.fC.fC#A#A#mA#A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9134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51A7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4AC8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CAA4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E9A0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A51D783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C195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536E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2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9533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G.mU.A.A.G.mU.G.G.A.G.G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AC13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C.fC.fU.fC.fC.A.fC.fU.fU.A.fC.fC#A#fC#A#fU#fU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26EE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6A38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BA68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FEC3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516A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64BE8CD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578D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95EB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3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37C6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G.mU.G.G.A.G.G.A.A.A.mU.G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95BA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C.A.fU.fU.fU.fC.fC.fU.fC.fC.A.fC#fU#fU#A#fC#fC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E11B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BC4C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99C0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485A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9075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9321101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EE9E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FE5E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4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3EED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U.G.G.A.A.mC.mU.mC.mU.G.mU.G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D936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C.A.fC.A.G.mA.G.fU.fU.fC.fC.A#A#fC#A#fU#fU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BC6C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5B8B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BA74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C6EF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9A0F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152B9FC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3405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6F4B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7A89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A.G.G.mA.G.G.mC.mC.mC.mU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A751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A.mG.G.G.fC.fC.fU.fC.fC.fU.fC#A#A#mA#fC#A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B49A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5520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89F8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CAE6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A528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4ACFE04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CDC9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6B9F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2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9D66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G.G.G.A.A.G.mC.mU.A.mC.mU.G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42AA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C.A.G.fU.A.G.fC.fU.fU.fC.fC.fC#fU#fU#A#A#mG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529B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D9A7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C547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08BA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B6C2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39E2E7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B65F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3D00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4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197A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U.A.A.mC.A.mC.G.mU.A.A.G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4CBF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fC.fU.fU.A.fC.G.fU.G.fU.fU.A#fU#A#A#fU#fU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0E5A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7BA6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6A40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FC3F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D944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3AFFADC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8D6A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ECB1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5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0DFD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mC.A.mU.mU.mU.G.mU.A.A.G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8B37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fC.fU.fU.A.fC.A.A.mA.fU.G.fU#A#A#mA#fC#A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AC7E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4E98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FA16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EEF0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6171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0278D9C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7A44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6609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6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4FD3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U.A.A.G.mA.A.A.mU.A.A.mC.A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2F7D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U.G.fU.fU.A.fU.fU.fU.fC.fU.fU.A#fC#A#A#mA#fU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A598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A78B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7216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993C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83DC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A663CAC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04CA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85D6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7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356D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mC.mU.G.mU.G.A.A.mU.G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7C71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fC.A.fU.fU.fC.A.fC.A.G.fU#G#fU#fU#A#fU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D3AF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BAA0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6FDC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375D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CA72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DA450ED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2455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BC11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6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AC9E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A.G.mC.mU.mC.A.mU.mU.A.G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047C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fC.fU.A.A.fU.G.A.mG.fC.fU#fC#A#fU#A#fU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EAB9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94A8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BCA6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1545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E90C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B5E3A4A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13DA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8352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9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BACE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mC.G.mC.A.mU.A.mU.A.mC.A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3DE7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fU.G.fU.A.fU.A.fU.G.fC.G.fU#G#G#mG#fU#G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9A9C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34CD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80FF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8C56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AD30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63A5241C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EE9B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8301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92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91DA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A.mC.A.mC.A.mU.mC.mU.A.mU.A.A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32D7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U.fU.A.fU.A.G.mA.fU.G.fU.G.fU#fC#fU#A#fU#A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4F97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40B8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AE8B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3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EE15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7A22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094A37F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733F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0825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94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5ED2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mC.A.mC.A.mC.mC.mU.mC.mU.mC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789A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G.A.mG.A.G.mG.fU.G.fU.G.fU#G#fU#G#fU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94E2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8BAF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8519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E135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917D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C15E5F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0F36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7E14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6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A8B6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mU.mC.A.mU.G.mU.mU.mC.mC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2DF2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G.mG.A.A.fC.A.fU.G.A.fU#A#A#mA#G#fU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8F61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5153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C92E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DC97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7CB7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4E4E4891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3AB4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F143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1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7763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C.A.A.A.mU.G.mU.G.A.mU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E2B7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A.fU.fC.A.fC.A.fU.fU.fU.G#fC#A#A#fC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5484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25E1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FE50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5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22D7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7D61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E4C3CF1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2C36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F59B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2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2127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G.mU.G.A.mU.mU.A.A.mU.mU.mU.G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ADCD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fC.A.A.mA.fU.fU.A.A.fU.fC.A.fC#A#fU#fU#fU#G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6B86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D769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BBF5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8852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948D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A9DAD57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AC56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4418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3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1F56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G.mU.mU.G.mU.mC.A.A.G.mU.mU.mU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1A20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A.mA.A.fC.fU.fU.G.A.fC.A.A.fC#fC#A#A#mA#fU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1C64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1570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5A12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54D8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C42D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74104B0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FBE1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C703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7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AC5F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U.mU.mC.mC.mU.G.mC.mU.G.G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9DE4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fC.fC.A.G.fC.A.G.mG.A.A#mA#A#fC#A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187E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6E27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B92C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AAD2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1178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C3B41BA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DC1E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5BA2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8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42DB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C.mU.G.mC.mU.G.G.mU.A.A.mU.A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A5F2E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U.A.fU.fU.A.fC.fC.A.G.fC.A.G#mG#A#A#mA#A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24D2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71C0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9FA5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70E9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6947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3990661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5269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6DE5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9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041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G.G.A.A.A.G.A.mU.mU.mU.mU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5124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A.A.mA.A.fU.fC.fU.fU.fU.fC.fC#fC#G#A#fU#A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B5C0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551E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3E5F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9B61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B019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381C79E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668C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E038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0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9B06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A.mU.G.A.A.A.mC.mC.A.G.G.G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123E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C.fC.fC.fU.G.G.fU.fU.fU.fC.A.fU#fU#A#A#mA#A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B2FA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0189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C740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C379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C754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C39A6CD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D00C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39E7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1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43D90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A.A.mC.mC.A.G.G.G.mU.A.G.A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A857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fU.fC.fU.A.fC.fC.fC.fU.G.G.fU.fU#fU#fC#A#fU#fU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F235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C674D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3B79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6BB5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D441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45FF2D1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10A1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E26A5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3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D6A8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U.G.G.mC.A.A.mU.G.mC.A.mC.mU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D5833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A.G.fU.G.fC.A.fU.fU.G.fC.fC.A#A#mA#fC#A#A#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D601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D0C3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B092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AEF3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7E6D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545EA432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3098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246F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13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8EB9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G.mU.mU.G.mU.mU.mU.mC.mU.A.A#mG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2B78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fU.fU.A.G.mA.A.A.fC.A.A.fC.fU#G#A#mG#G#G#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78E4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B457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5AF9D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3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F06C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3097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4515482D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DF22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F696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39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C81B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A.mC.G.A.G.A.G.A.mU.G.mU.A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85052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U.A.fC.A.fU.fC.fU.fC.fU.fC.G.fU#fC#A#G#fU#fC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E3EA5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6062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6C136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F138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DE77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EC9C475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EBA9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82CD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40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BDCC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A.G.A.mU.G.mU.A.mU.A.mU.mU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0FD5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A.mA.fU.A.fU.A.fC.A.fU.fC.fU#fC#fU#fC#G#fU#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36D3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18776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6815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4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D181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2CFC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046FE56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29B1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3977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42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79F14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.mA.A.mC.mU.G.mC.mU.G.mC.A.A.A#mC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EA81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G.fU.fU.fU.G.fC.A.G.fC.A.G.fU.fU#A#A#mA#A#A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374C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43BB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4405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40C8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2BF7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0E1247D7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7EA2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DD95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42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8CA2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.mC.mU.G.mC.A.A.A.mC.A.mU.mU.G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046A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fC.A.A.fU.G.fU.fU.fU.G.fC.A.G#fC#A#G#fU#fU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38B0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A3A6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F629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677F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576F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262F582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AAF9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_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FEFD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5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0711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U.A.U.C.A.G.U.A.A.A.G.A.G.A.U.U.A.A.U.U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FF187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U.U.A.A.U.C.U.C.U.U.U.A.C.U.G.A.U.A.U.U.U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17DEA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86AD9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7F5C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D93B1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7951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0.013</w:t>
            </w:r>
          </w:p>
        </w:tc>
      </w:tr>
      <w:tr w:rsidR="00FD60ED" w:rsidRPr="00592101" w14:paraId="29C3FF74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52D2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TT_Cy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2F7D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5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B6499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3-mC.mA.G.mU.A.A.A.mG.A.G.A.mU.mU#mA#mA.tegChol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F374C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U.A.A.fU.fC.fU.fC.fU.fU.fU.A.fC.fU#G#A#fU#A#fU#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91FCB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5AFFF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DB03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DFB0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8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34B1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0.004</w:t>
            </w:r>
          </w:p>
        </w:tc>
      </w:tr>
      <w:tr w:rsidR="00FD60ED" w:rsidRPr="00592101" w14:paraId="4B43D5EE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BE007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PIB</w:t>
            </w:r>
          </w:p>
        </w:tc>
        <w:tc>
          <w:tcPr>
            <w:tcW w:w="7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E530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7</w:t>
            </w:r>
          </w:p>
        </w:tc>
        <w:tc>
          <w:tcPr>
            <w:tcW w:w="374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4B96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.mA.A.A.mU.mU.mC.mC.A.mU.mC.G.mU#mG#mA.tegChol</w:t>
            </w:r>
          </w:p>
        </w:tc>
        <w:tc>
          <w:tcPr>
            <w:tcW w:w="350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A1158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fC.A.fC.G.A.fU.G.G.mA.A.fU.fU.fU#G#fC#fU#G#U#U</w:t>
            </w:r>
          </w:p>
        </w:tc>
        <w:tc>
          <w:tcPr>
            <w:tcW w:w="77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81DC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B6010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140E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461FE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03953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FD60ED" w:rsidRPr="00592101" w14:paraId="24816DCC" w14:textId="77777777" w:rsidTr="00B142E3">
        <w:trPr>
          <w:trHeight w:val="18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2EED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T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09C38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5F771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.mC.A.A.A.mU.A.mC.G.A.mU#mU#mA.tegChol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2A7DA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mU.A.A.fU.fC.G.fU.A.fU.fU.fU.GU#mC#A#A#mU#mC#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E557F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2DA5B" w14:textId="77777777" w:rsidR="00FD60ED" w:rsidRPr="00592101" w:rsidRDefault="00FD60ED" w:rsidP="00B142E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F9A24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9430C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E19D2" w14:textId="77777777" w:rsidR="00FD60ED" w:rsidRPr="00592101" w:rsidRDefault="00FD60ED" w:rsidP="00B142E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92101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FD60ED" w:rsidRPr="00592101" w14:paraId="75ABB30D" w14:textId="77777777" w:rsidTr="00B142E3">
        <w:trPr>
          <w:trHeight w:val="180"/>
        </w:trPr>
        <w:tc>
          <w:tcPr>
            <w:tcW w:w="129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5E0327" w14:textId="77777777" w:rsidR="00FD60ED" w:rsidRPr="0034337F" w:rsidRDefault="00FD60ED" w:rsidP="00B142E3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34337F">
              <w:rPr>
                <w:rFonts w:ascii="Arial" w:hAnsi="Arial" w:cs="Arial"/>
                <w:bCs/>
                <w:sz w:val="12"/>
                <w:szCs w:val="12"/>
              </w:rPr>
              <w:t>D</w:t>
            </w:r>
            <w:r w:rsidRPr="0034337F">
              <w:rPr>
                <w:rFonts w:ascii="Arial" w:hAnsi="Arial" w:cs="Arial"/>
                <w:sz w:val="12"/>
                <w:szCs w:val="12"/>
              </w:rPr>
              <w:t>etailed sequence, chemical modification patterns, and efficacy of hsiRNAs.  Huntingtin accession number - NM_002111 .6, PPIB accession number - NM_009693.2.  Chemical modifications are designated as follows.  “.” – phosphodiester bond, “#” –phosphorothioate bond, “m” – 2’-O</w:t>
            </w:r>
            <w:r w:rsidR="00BA7702">
              <w:rPr>
                <w:rFonts w:ascii="Arial" w:hAnsi="Arial" w:cs="Arial"/>
                <w:sz w:val="12"/>
                <w:szCs w:val="12"/>
              </w:rPr>
              <w:t>-</w:t>
            </w:r>
            <w:r w:rsidRPr="0034337F">
              <w:rPr>
                <w:rFonts w:ascii="Arial" w:hAnsi="Arial" w:cs="Arial"/>
                <w:sz w:val="12"/>
                <w:szCs w:val="12"/>
              </w:rPr>
              <w:t>Methyl, “f” – 2’-Fluoro, no prefix – ribonucleotide, “P” – 5’ Phosphate, “tegChol” – tetraethylene glycol (teg)-cholesterol, um – unmodified.  All sequences are homologous to human huntingtin.  IC50 calculated as described in materials and methods.</w:t>
            </w:r>
          </w:p>
        </w:tc>
      </w:tr>
    </w:tbl>
    <w:p w14:paraId="5700E94A" w14:textId="77777777" w:rsidR="00747BBE" w:rsidRDefault="00747BBE" w:rsidP="00AB7443"/>
    <w:sectPr w:rsidR="00747BBE" w:rsidSect="00AB74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6B9790E"/>
    <w:multiLevelType w:val="hybridMultilevel"/>
    <w:tmpl w:val="2C2E3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F26304"/>
    <w:multiLevelType w:val="hybridMultilevel"/>
    <w:tmpl w:val="97AC1FAE"/>
    <w:lvl w:ilvl="0" w:tplc="A036DCA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0ED"/>
    <w:rsid w:val="005340B4"/>
    <w:rsid w:val="00747BBE"/>
    <w:rsid w:val="00AB7443"/>
    <w:rsid w:val="00B65446"/>
    <w:rsid w:val="00BA7702"/>
    <w:rsid w:val="00FD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E2C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60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0E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0ED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D60ED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Abstract-maintext">
    <w:name w:val="Abstract - maintext"/>
    <w:basedOn w:val="Normal"/>
    <w:autoRedefine/>
    <w:rsid w:val="00FD60ED"/>
    <w:pPr>
      <w:spacing w:after="0" w:line="480" w:lineRule="auto"/>
    </w:pPr>
    <w:rPr>
      <w:rFonts w:ascii="Arial" w:eastAsia="Times New Roman" w:hAnsi="Arial" w:cs="Arial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0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0ED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D60E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60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0ED"/>
  </w:style>
  <w:style w:type="paragraph" w:styleId="Footer">
    <w:name w:val="footer"/>
    <w:basedOn w:val="Normal"/>
    <w:link w:val="FooterChar"/>
    <w:uiPriority w:val="99"/>
    <w:unhideWhenUsed/>
    <w:rsid w:val="00FD60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0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0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0E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D60E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D60E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FD60ED"/>
    <w:pPr>
      <w:spacing w:after="0" w:line="360" w:lineRule="auto"/>
      <w:ind w:firstLine="567"/>
      <w:jc w:val="both"/>
    </w:pPr>
    <w:rPr>
      <w:rFonts w:ascii="Times New Roman" w:eastAsiaTheme="minorEastAsia" w:hAnsi="Times New Roman"/>
      <w:b/>
      <w:bCs/>
      <w:color w:val="000000" w:themeColor="text1"/>
      <w:sz w:val="18"/>
      <w:szCs w:val="18"/>
      <w:lang w:bidi="en-US"/>
    </w:rPr>
  </w:style>
  <w:style w:type="character" w:customStyle="1" w:styleId="xref">
    <w:name w:val="xref"/>
    <w:basedOn w:val="DefaultParagraphFont"/>
    <w:rsid w:val="00FD60ED"/>
  </w:style>
  <w:style w:type="paragraph" w:styleId="EndnoteText">
    <w:name w:val="endnote text"/>
    <w:basedOn w:val="Normal"/>
    <w:link w:val="EndnoteTextChar"/>
    <w:uiPriority w:val="99"/>
    <w:unhideWhenUsed/>
    <w:rsid w:val="00FD60ED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D60ED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FD60ED"/>
    <w:rPr>
      <w:vertAlign w:val="superscript"/>
    </w:rPr>
  </w:style>
  <w:style w:type="paragraph" w:customStyle="1" w:styleId="EndNoteBibliographyTitle">
    <w:name w:val="EndNote Bibliography Title"/>
    <w:basedOn w:val="Normal"/>
    <w:rsid w:val="00FD60ED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FD60ED"/>
    <w:pPr>
      <w:spacing w:line="240" w:lineRule="auto"/>
    </w:pPr>
    <w:rPr>
      <w:rFonts w:ascii="Arial" w:hAnsi="Arial" w:cs="Arial"/>
    </w:rPr>
  </w:style>
  <w:style w:type="numbering" w:customStyle="1" w:styleId="NoList1">
    <w:name w:val="No List1"/>
    <w:next w:val="NoList"/>
    <w:uiPriority w:val="99"/>
    <w:semiHidden/>
    <w:unhideWhenUsed/>
    <w:rsid w:val="00FD60ED"/>
  </w:style>
  <w:style w:type="paragraph" w:customStyle="1" w:styleId="xl64">
    <w:name w:val="xl64"/>
    <w:basedOn w:val="Normal"/>
    <w:rsid w:val="00FD60ED"/>
    <w:pP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65">
    <w:name w:val="xl65"/>
    <w:basedOn w:val="Normal"/>
    <w:rsid w:val="00FD60E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66">
    <w:name w:val="xl66"/>
    <w:basedOn w:val="Normal"/>
    <w:rsid w:val="00FD60E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67">
    <w:name w:val="xl67"/>
    <w:basedOn w:val="Normal"/>
    <w:rsid w:val="00FD6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FD6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FD6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71">
    <w:name w:val="xl71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72">
    <w:name w:val="xl72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73">
    <w:name w:val="xl73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4">
    <w:name w:val="xl74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5">
    <w:name w:val="xl75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6">
    <w:name w:val="xl76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7">
    <w:name w:val="xl77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8">
    <w:name w:val="xl78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9">
    <w:name w:val="xl79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80">
    <w:name w:val="xl80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81">
    <w:name w:val="xl81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82">
    <w:name w:val="xl82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3">
    <w:name w:val="xl83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4">
    <w:name w:val="xl84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5">
    <w:name w:val="xl85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6">
    <w:name w:val="xl86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7">
    <w:name w:val="xl87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8">
    <w:name w:val="xl88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9">
    <w:name w:val="xl89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0">
    <w:name w:val="xl90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1">
    <w:name w:val="xl91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2">
    <w:name w:val="xl92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3">
    <w:name w:val="xl93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4">
    <w:name w:val="xl94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5">
    <w:name w:val="xl95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6">
    <w:name w:val="xl96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7">
    <w:name w:val="xl97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8">
    <w:name w:val="xl98"/>
    <w:basedOn w:val="Normal"/>
    <w:rsid w:val="00FD60E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Theme="minorEastAsia" w:hAnsi="Arial" w:cs="Arial"/>
      <w:color w:val="000000"/>
      <w:sz w:val="20"/>
      <w:szCs w:val="20"/>
    </w:rPr>
  </w:style>
  <w:style w:type="paragraph" w:customStyle="1" w:styleId="xl99">
    <w:name w:val="xl99"/>
    <w:basedOn w:val="Normal"/>
    <w:rsid w:val="00FD60E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Theme="minorEastAsia" w:hAnsi="Arial" w:cs="Arial"/>
      <w:b/>
      <w:bCs/>
      <w:color w:val="000000"/>
      <w:sz w:val="20"/>
      <w:szCs w:val="20"/>
    </w:rPr>
  </w:style>
  <w:style w:type="paragraph" w:customStyle="1" w:styleId="xl100">
    <w:name w:val="xl100"/>
    <w:basedOn w:val="Normal"/>
    <w:rsid w:val="00FD60E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xl101">
    <w:name w:val="xl101"/>
    <w:basedOn w:val="Normal"/>
    <w:rsid w:val="00FD6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D60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60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0E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0ED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D60ED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Abstract-maintext">
    <w:name w:val="Abstract - maintext"/>
    <w:basedOn w:val="Normal"/>
    <w:autoRedefine/>
    <w:rsid w:val="00FD60ED"/>
    <w:pPr>
      <w:spacing w:after="0" w:line="480" w:lineRule="auto"/>
    </w:pPr>
    <w:rPr>
      <w:rFonts w:ascii="Arial" w:eastAsia="Times New Roman" w:hAnsi="Arial" w:cs="Arial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0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0ED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D60E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60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0ED"/>
  </w:style>
  <w:style w:type="paragraph" w:styleId="Footer">
    <w:name w:val="footer"/>
    <w:basedOn w:val="Normal"/>
    <w:link w:val="FooterChar"/>
    <w:uiPriority w:val="99"/>
    <w:unhideWhenUsed/>
    <w:rsid w:val="00FD60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0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0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0E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D60E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D60E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FD60ED"/>
    <w:pPr>
      <w:spacing w:after="0" w:line="360" w:lineRule="auto"/>
      <w:ind w:firstLine="567"/>
      <w:jc w:val="both"/>
    </w:pPr>
    <w:rPr>
      <w:rFonts w:ascii="Times New Roman" w:eastAsiaTheme="minorEastAsia" w:hAnsi="Times New Roman"/>
      <w:b/>
      <w:bCs/>
      <w:color w:val="000000" w:themeColor="text1"/>
      <w:sz w:val="18"/>
      <w:szCs w:val="18"/>
      <w:lang w:bidi="en-US"/>
    </w:rPr>
  </w:style>
  <w:style w:type="character" w:customStyle="1" w:styleId="xref">
    <w:name w:val="xref"/>
    <w:basedOn w:val="DefaultParagraphFont"/>
    <w:rsid w:val="00FD60ED"/>
  </w:style>
  <w:style w:type="paragraph" w:styleId="EndnoteText">
    <w:name w:val="endnote text"/>
    <w:basedOn w:val="Normal"/>
    <w:link w:val="EndnoteTextChar"/>
    <w:uiPriority w:val="99"/>
    <w:unhideWhenUsed/>
    <w:rsid w:val="00FD60ED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D60ED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FD60ED"/>
    <w:rPr>
      <w:vertAlign w:val="superscript"/>
    </w:rPr>
  </w:style>
  <w:style w:type="paragraph" w:customStyle="1" w:styleId="EndNoteBibliographyTitle">
    <w:name w:val="EndNote Bibliography Title"/>
    <w:basedOn w:val="Normal"/>
    <w:rsid w:val="00FD60ED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FD60ED"/>
    <w:pPr>
      <w:spacing w:line="240" w:lineRule="auto"/>
    </w:pPr>
    <w:rPr>
      <w:rFonts w:ascii="Arial" w:hAnsi="Arial" w:cs="Arial"/>
    </w:rPr>
  </w:style>
  <w:style w:type="numbering" w:customStyle="1" w:styleId="NoList1">
    <w:name w:val="No List1"/>
    <w:next w:val="NoList"/>
    <w:uiPriority w:val="99"/>
    <w:semiHidden/>
    <w:unhideWhenUsed/>
    <w:rsid w:val="00FD60ED"/>
  </w:style>
  <w:style w:type="paragraph" w:customStyle="1" w:styleId="xl64">
    <w:name w:val="xl64"/>
    <w:basedOn w:val="Normal"/>
    <w:rsid w:val="00FD60ED"/>
    <w:pP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65">
    <w:name w:val="xl65"/>
    <w:basedOn w:val="Normal"/>
    <w:rsid w:val="00FD60E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66">
    <w:name w:val="xl66"/>
    <w:basedOn w:val="Normal"/>
    <w:rsid w:val="00FD60E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67">
    <w:name w:val="xl67"/>
    <w:basedOn w:val="Normal"/>
    <w:rsid w:val="00FD6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FD6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FD6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71">
    <w:name w:val="xl71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72">
    <w:name w:val="xl72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73">
    <w:name w:val="xl73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4">
    <w:name w:val="xl74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5">
    <w:name w:val="xl75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6">
    <w:name w:val="xl76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7">
    <w:name w:val="xl77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8">
    <w:name w:val="xl78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79">
    <w:name w:val="xl79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80">
    <w:name w:val="xl80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81">
    <w:name w:val="xl81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82">
    <w:name w:val="xl82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3">
    <w:name w:val="xl83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4">
    <w:name w:val="xl84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5">
    <w:name w:val="xl85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6">
    <w:name w:val="xl86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7">
    <w:name w:val="xl87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8">
    <w:name w:val="xl88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89">
    <w:name w:val="xl89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0">
    <w:name w:val="xl90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1">
    <w:name w:val="xl91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2">
    <w:name w:val="xl92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3">
    <w:name w:val="xl93"/>
    <w:basedOn w:val="Normal"/>
    <w:rsid w:val="00FD60E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4">
    <w:name w:val="xl94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5">
    <w:name w:val="xl95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6">
    <w:name w:val="xl96"/>
    <w:basedOn w:val="Normal"/>
    <w:rsid w:val="00FD60E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7">
    <w:name w:val="xl97"/>
    <w:basedOn w:val="Normal"/>
    <w:rsid w:val="00FD60E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sz w:val="20"/>
      <w:szCs w:val="20"/>
    </w:rPr>
  </w:style>
  <w:style w:type="paragraph" w:customStyle="1" w:styleId="xl98">
    <w:name w:val="xl98"/>
    <w:basedOn w:val="Normal"/>
    <w:rsid w:val="00FD60E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Theme="minorEastAsia" w:hAnsi="Arial" w:cs="Arial"/>
      <w:color w:val="000000"/>
      <w:sz w:val="20"/>
      <w:szCs w:val="20"/>
    </w:rPr>
  </w:style>
  <w:style w:type="paragraph" w:customStyle="1" w:styleId="xl99">
    <w:name w:val="xl99"/>
    <w:basedOn w:val="Normal"/>
    <w:rsid w:val="00FD60E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Theme="minorEastAsia" w:hAnsi="Arial" w:cs="Arial"/>
      <w:b/>
      <w:bCs/>
      <w:color w:val="000000"/>
      <w:sz w:val="20"/>
      <w:szCs w:val="20"/>
    </w:rPr>
  </w:style>
  <w:style w:type="paragraph" w:customStyle="1" w:styleId="xl100">
    <w:name w:val="xl100"/>
    <w:basedOn w:val="Normal"/>
    <w:rsid w:val="00FD60E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paragraph" w:customStyle="1" w:styleId="xl101">
    <w:name w:val="xl101"/>
    <w:basedOn w:val="Normal"/>
    <w:rsid w:val="00FD6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Theme="minorEastAsia" w:hAnsi="Arial" w:cs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D6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B502E6-8959-45DB-898A-8318DCECE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1</Words>
  <Characters>11473</Characters>
  <Application>Microsoft Office Word</Application>
  <DocSecurity>0</DocSecurity>
  <Lines>17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vorovaLab</dc:creator>
  <cp:lastModifiedBy>sharathbabum</cp:lastModifiedBy>
  <cp:revision>2</cp:revision>
  <dcterms:created xsi:type="dcterms:W3CDTF">2015-11-20T11:49:00Z</dcterms:created>
  <dcterms:modified xsi:type="dcterms:W3CDTF">2015-11-20T11:49:00Z</dcterms:modified>
</cp:coreProperties>
</file>